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0049" w14:textId="77777777" w:rsidR="00A636DE" w:rsidRPr="008B3C30" w:rsidRDefault="00A636DE" w:rsidP="00A636D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Cohort characteristics of the </w:t>
      </w:r>
      <w:r w:rsidRPr="008B3C30">
        <w:rPr>
          <w:rFonts w:ascii="Times New Roman" w:eastAsia="Times New Roman" w:hAnsi="Times New Roman" w:cs="Times New Roman"/>
          <w:b/>
          <w:i/>
          <w:sz w:val="24"/>
          <w:szCs w:val="24"/>
        </w:rPr>
        <w:t>pks+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 xml:space="preserve"> individuals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38"/>
        <w:gridCol w:w="2177"/>
        <w:gridCol w:w="2375"/>
        <w:gridCol w:w="1170"/>
      </w:tblGrid>
      <w:tr w:rsidR="00A636DE" w:rsidRPr="008B3C30" w14:paraId="687BDC90" w14:textId="77777777" w:rsidTr="00692C9D">
        <w:trPr>
          <w:trHeight w:val="269"/>
        </w:trPr>
        <w:tc>
          <w:tcPr>
            <w:tcW w:w="3638" w:type="dxa"/>
          </w:tcPr>
          <w:p w14:paraId="1B83BF59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77" w:type="dxa"/>
          </w:tcPr>
          <w:p w14:paraId="2850701B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 (N=22)</w:t>
            </w:r>
          </w:p>
        </w:tc>
        <w:tc>
          <w:tcPr>
            <w:tcW w:w="2375" w:type="dxa"/>
          </w:tcPr>
          <w:p w14:paraId="30E98D2F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CRC patients (N=39)</w:t>
            </w:r>
          </w:p>
        </w:tc>
        <w:tc>
          <w:tcPr>
            <w:tcW w:w="1170" w:type="dxa"/>
          </w:tcPr>
          <w:p w14:paraId="0ADA0198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636DE" w:rsidRPr="008B3C30" w14:paraId="15E92D7F" w14:textId="77777777" w:rsidTr="00692C9D">
        <w:trPr>
          <w:trHeight w:val="269"/>
        </w:trPr>
        <w:tc>
          <w:tcPr>
            <w:tcW w:w="3638" w:type="dxa"/>
          </w:tcPr>
          <w:p w14:paraId="72C970ED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Age (median, [range])</w:t>
            </w:r>
          </w:p>
        </w:tc>
        <w:tc>
          <w:tcPr>
            <w:tcW w:w="2177" w:type="dxa"/>
          </w:tcPr>
          <w:p w14:paraId="34FE3487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59, [36-71]</w:t>
            </w:r>
          </w:p>
        </w:tc>
        <w:tc>
          <w:tcPr>
            <w:tcW w:w="2375" w:type="dxa"/>
          </w:tcPr>
          <w:p w14:paraId="1731DF69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68, [41-79]</w:t>
            </w:r>
          </w:p>
        </w:tc>
        <w:tc>
          <w:tcPr>
            <w:tcW w:w="1170" w:type="dxa"/>
          </w:tcPr>
          <w:p w14:paraId="6F5473BE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13</w:t>
            </w:r>
          </w:p>
        </w:tc>
      </w:tr>
      <w:tr w:rsidR="00A636DE" w:rsidRPr="008B3C30" w14:paraId="69378F67" w14:textId="77777777" w:rsidTr="00692C9D">
        <w:trPr>
          <w:trHeight w:val="801"/>
        </w:trPr>
        <w:tc>
          <w:tcPr>
            <w:tcW w:w="3638" w:type="dxa"/>
          </w:tcPr>
          <w:p w14:paraId="2D832326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Sex, n (%)</w:t>
            </w:r>
          </w:p>
          <w:p w14:paraId="1AE8439F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Female </w:t>
            </w:r>
          </w:p>
          <w:p w14:paraId="5B76E3EE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ale </w:t>
            </w:r>
          </w:p>
          <w:p w14:paraId="7B131200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</w:tcPr>
          <w:p w14:paraId="25A68376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0E0A48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9 (41)</w:t>
            </w:r>
          </w:p>
          <w:p w14:paraId="35AD196A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13 (59)</w:t>
            </w:r>
          </w:p>
        </w:tc>
        <w:tc>
          <w:tcPr>
            <w:tcW w:w="2375" w:type="dxa"/>
          </w:tcPr>
          <w:p w14:paraId="4CB4C642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26B5C8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11 (28)</w:t>
            </w:r>
          </w:p>
          <w:p w14:paraId="3E189166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28 (72)</w:t>
            </w:r>
          </w:p>
        </w:tc>
        <w:tc>
          <w:tcPr>
            <w:tcW w:w="1170" w:type="dxa"/>
          </w:tcPr>
          <w:p w14:paraId="4F8EC46E" w14:textId="77777777" w:rsidR="00A636DE" w:rsidRPr="008B3C30" w:rsidRDefault="00A636DE" w:rsidP="00692C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  <w:p w14:paraId="331289A7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3101</w:t>
            </w:r>
          </w:p>
        </w:tc>
      </w:tr>
      <w:tr w:rsidR="00A636DE" w:rsidRPr="008B3C30" w14:paraId="750C3B49" w14:textId="77777777" w:rsidTr="00692C9D">
        <w:trPr>
          <w:trHeight w:val="255"/>
        </w:trPr>
        <w:tc>
          <w:tcPr>
            <w:tcW w:w="3638" w:type="dxa"/>
          </w:tcPr>
          <w:p w14:paraId="1385440D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Location, n (%)</w:t>
            </w:r>
          </w:p>
          <w:p w14:paraId="7A907432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oximal</w:t>
            </w:r>
          </w:p>
          <w:p w14:paraId="12C69B54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stal</w:t>
            </w:r>
          </w:p>
        </w:tc>
        <w:tc>
          <w:tcPr>
            <w:tcW w:w="2177" w:type="dxa"/>
          </w:tcPr>
          <w:p w14:paraId="68418E0D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  <w:p w14:paraId="35F36CD4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56A2CE44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3ECFEAF5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49759431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C2F7D0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13 (33)</w:t>
            </w:r>
          </w:p>
          <w:p w14:paraId="58A9C280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26 (67)</w:t>
            </w:r>
          </w:p>
          <w:p w14:paraId="03977D79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B53DAE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636DE" w:rsidRPr="008B3C30" w14:paraId="69745710" w14:textId="77777777" w:rsidTr="00692C9D">
        <w:trPr>
          <w:trHeight w:val="255"/>
        </w:trPr>
        <w:tc>
          <w:tcPr>
            <w:tcW w:w="3638" w:type="dxa"/>
          </w:tcPr>
          <w:p w14:paraId="714B621E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Stage, n (%)</w:t>
            </w:r>
          </w:p>
          <w:p w14:paraId="740009D0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I</w:t>
            </w:r>
          </w:p>
          <w:p w14:paraId="40856693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II</w:t>
            </w:r>
          </w:p>
          <w:p w14:paraId="58BCF289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III</w:t>
            </w:r>
          </w:p>
          <w:p w14:paraId="63B16981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IV</w:t>
            </w:r>
          </w:p>
        </w:tc>
        <w:tc>
          <w:tcPr>
            <w:tcW w:w="2177" w:type="dxa"/>
          </w:tcPr>
          <w:p w14:paraId="28295DBF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FE20BB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113A968E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0FAE794A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336FCC19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  <w:p w14:paraId="62F5A81B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</w:tcPr>
          <w:p w14:paraId="053F0986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5D1ADE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5 (13)</w:t>
            </w:r>
          </w:p>
          <w:p w14:paraId="34DC918A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13 (33)</w:t>
            </w:r>
          </w:p>
          <w:p w14:paraId="0CC81B46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17 (44)</w:t>
            </w:r>
          </w:p>
          <w:p w14:paraId="73CB127C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4 (10)</w:t>
            </w:r>
          </w:p>
        </w:tc>
        <w:tc>
          <w:tcPr>
            <w:tcW w:w="1170" w:type="dxa"/>
          </w:tcPr>
          <w:p w14:paraId="509118E1" w14:textId="77777777" w:rsidR="00A636DE" w:rsidRPr="008B3C30" w:rsidRDefault="00A636DE" w:rsidP="00692C9D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2F3CED29" w14:textId="77777777" w:rsidR="00A636DE" w:rsidRPr="008B3C30" w:rsidRDefault="00A636DE" w:rsidP="00A636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Age: t-test</w:t>
      </w:r>
    </w:p>
    <w:p w14:paraId="4F630A65" w14:textId="77777777" w:rsidR="00A636DE" w:rsidRPr="008B3C30" w:rsidRDefault="00A636DE" w:rsidP="00A636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Sex: Fisher test</w:t>
      </w:r>
    </w:p>
    <w:p w14:paraId="2592AFFE" w14:textId="77777777" w:rsidR="00A636DE" w:rsidRPr="008B3C30" w:rsidRDefault="00A636DE" w:rsidP="00A636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: CRC, colorectal cancer; </w:t>
      </w:r>
      <w:proofErr w:type="spellStart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n.a.</w:t>
      </w:r>
      <w:proofErr w:type="spellEnd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, not applicable.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8361BA"/>
    <w:rsid w:val="00892288"/>
    <w:rsid w:val="00A41D13"/>
    <w:rsid w:val="00A5579B"/>
    <w:rsid w:val="00A636DE"/>
    <w:rsid w:val="00EF754E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8:00Z</dcterms:created>
  <dcterms:modified xsi:type="dcterms:W3CDTF">2024-06-06T15:28:00Z</dcterms:modified>
</cp:coreProperties>
</file>